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B19D1" w14:textId="77777777" w:rsidR="00865D69" w:rsidRDefault="00865D69" w:rsidP="00865D69">
      <w:bookmarkStart w:id="0" w:name="_GoBack"/>
      <w:bookmarkEnd w:id="0"/>
    </w:p>
    <w:p w14:paraId="7C4A55AB" w14:textId="77777777" w:rsidR="00865D69" w:rsidRPr="00ED75A4" w:rsidRDefault="00865D69" w:rsidP="00865D6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</w:rPr>
      </w:pPr>
    </w:p>
    <w:p w14:paraId="4AC56CCB" w14:textId="6C12E84D" w:rsidR="00865D69" w:rsidRPr="00ED75A4" w:rsidRDefault="002D6757" w:rsidP="00865D6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4 Table</w:t>
      </w:r>
      <w:r w:rsidR="00865D69" w:rsidRPr="00ED75A4">
        <w:rPr>
          <w:rFonts w:ascii="Arial" w:hAnsi="Arial" w:cs="Arial"/>
          <w:sz w:val="16"/>
          <w:szCs w:val="16"/>
        </w:rPr>
        <w:t xml:space="preserve"> All</w:t>
      </w:r>
      <w:r w:rsidR="00865D69" w:rsidRPr="00ED75A4">
        <w:rPr>
          <w:rFonts w:ascii="Arial" w:hAnsi="Arial" w:cs="Arial"/>
          <w:color w:val="000000"/>
          <w:sz w:val="16"/>
          <w:szCs w:val="16"/>
          <w:lang w:val="en-US"/>
        </w:rPr>
        <w:t xml:space="preserve"> mRNA genes used for PCR including: forward and reverse primer sequences, </w:t>
      </w:r>
      <w:proofErr w:type="spellStart"/>
      <w:r w:rsidR="00865D69" w:rsidRPr="00ED75A4">
        <w:rPr>
          <w:rFonts w:ascii="Arial" w:hAnsi="Arial" w:cs="Arial"/>
          <w:color w:val="000000"/>
          <w:sz w:val="16"/>
          <w:szCs w:val="16"/>
          <w:lang w:val="en-US"/>
        </w:rPr>
        <w:t>genbank</w:t>
      </w:r>
      <w:proofErr w:type="spellEnd"/>
      <w:r w:rsidR="00865D69" w:rsidRPr="00ED75A4">
        <w:rPr>
          <w:rFonts w:ascii="Arial" w:hAnsi="Arial" w:cs="Arial"/>
          <w:color w:val="000000"/>
          <w:sz w:val="16"/>
          <w:szCs w:val="16"/>
          <w:lang w:val="en-US"/>
        </w:rPr>
        <w:t>/accession number and base pair lengths.</w:t>
      </w:r>
    </w:p>
    <w:p w14:paraId="12EB8256" w14:textId="77777777" w:rsidR="00865D69" w:rsidRPr="00ED75A4" w:rsidRDefault="00865D69" w:rsidP="00865D69">
      <w:pPr>
        <w:contextualSpacing/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text" w:horzAnchor="page" w:tblpX="1454" w:tblpY="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2"/>
        <w:gridCol w:w="2903"/>
        <w:gridCol w:w="3141"/>
        <w:gridCol w:w="1134"/>
        <w:gridCol w:w="993"/>
      </w:tblGrid>
      <w:tr w:rsidR="00865D69" w:rsidRPr="00ED75A4" w14:paraId="5DC90183" w14:textId="77777777" w:rsidTr="00A30C6A">
        <w:trPr>
          <w:trHeight w:val="781"/>
        </w:trPr>
        <w:tc>
          <w:tcPr>
            <w:tcW w:w="1322" w:type="dxa"/>
          </w:tcPr>
          <w:p w14:paraId="6FF3E7DE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2903" w:type="dxa"/>
          </w:tcPr>
          <w:p w14:paraId="7B132C8D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3141" w:type="dxa"/>
          </w:tcPr>
          <w:p w14:paraId="29A115A2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b/>
                <w:sz w:val="16"/>
                <w:szCs w:val="16"/>
              </w:rPr>
              <w:t>Reverse Primer sequence</w:t>
            </w:r>
          </w:p>
        </w:tc>
        <w:tc>
          <w:tcPr>
            <w:tcW w:w="1134" w:type="dxa"/>
          </w:tcPr>
          <w:p w14:paraId="23C7BDCC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D75A4">
              <w:rPr>
                <w:rFonts w:ascii="Arial" w:hAnsi="Arial" w:cs="Arial"/>
                <w:b/>
                <w:sz w:val="16"/>
                <w:szCs w:val="16"/>
              </w:rPr>
              <w:t>Genbank</w:t>
            </w:r>
            <w:proofErr w:type="spellEnd"/>
            <w:r w:rsidRPr="00ED75A4">
              <w:rPr>
                <w:rFonts w:ascii="Arial" w:hAnsi="Arial" w:cs="Arial"/>
                <w:b/>
                <w:sz w:val="16"/>
                <w:szCs w:val="16"/>
              </w:rPr>
              <w:t>/</w:t>
            </w:r>
          </w:p>
          <w:p w14:paraId="40C8FBB3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b/>
                <w:sz w:val="16"/>
                <w:szCs w:val="16"/>
              </w:rPr>
              <w:t>EMBL Accession no.</w:t>
            </w:r>
          </w:p>
        </w:tc>
        <w:tc>
          <w:tcPr>
            <w:tcW w:w="993" w:type="dxa"/>
          </w:tcPr>
          <w:p w14:paraId="796CCB87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b/>
                <w:sz w:val="16"/>
                <w:szCs w:val="16"/>
              </w:rPr>
              <w:t>Nucleotide base pairs</w:t>
            </w:r>
          </w:p>
        </w:tc>
      </w:tr>
      <w:tr w:rsidR="00865D69" w:rsidRPr="00ED75A4" w14:paraId="37CF73D1" w14:textId="77777777" w:rsidTr="00A30C6A">
        <w:trPr>
          <w:trHeight w:val="278"/>
        </w:trPr>
        <w:tc>
          <w:tcPr>
            <w:tcW w:w="1322" w:type="dxa"/>
          </w:tcPr>
          <w:p w14:paraId="034BE805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2903" w:type="dxa"/>
          </w:tcPr>
          <w:p w14:paraId="1210AABC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TGATGACATCAAGAAGGTGGTGAAG-3’</w:t>
            </w:r>
          </w:p>
        </w:tc>
        <w:tc>
          <w:tcPr>
            <w:tcW w:w="3141" w:type="dxa"/>
          </w:tcPr>
          <w:p w14:paraId="2472BA81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TCCTTGGAGGCCATGTAGGCCAT-3’</w:t>
            </w:r>
          </w:p>
        </w:tc>
        <w:tc>
          <w:tcPr>
            <w:tcW w:w="1134" w:type="dxa"/>
          </w:tcPr>
          <w:p w14:paraId="6069A6ED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BC014085</w:t>
            </w:r>
          </w:p>
        </w:tc>
        <w:tc>
          <w:tcPr>
            <w:tcW w:w="993" w:type="dxa"/>
          </w:tcPr>
          <w:p w14:paraId="5035B78D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</w:tr>
      <w:tr w:rsidR="00865D69" w:rsidRPr="00ED75A4" w14:paraId="58E40B2C" w14:textId="77777777" w:rsidTr="00A30C6A">
        <w:trPr>
          <w:trHeight w:val="278"/>
        </w:trPr>
        <w:tc>
          <w:tcPr>
            <w:tcW w:w="1322" w:type="dxa"/>
          </w:tcPr>
          <w:p w14:paraId="2C9AD95E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sz w:val="16"/>
                <w:szCs w:val="16"/>
              </w:rPr>
              <w:t>18S</w:t>
            </w:r>
          </w:p>
        </w:tc>
        <w:tc>
          <w:tcPr>
            <w:tcW w:w="2903" w:type="dxa"/>
          </w:tcPr>
          <w:p w14:paraId="4B91A6B7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AAACGGCTACCACATCCAA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2DB5A3D5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 xml:space="preserve"> CCTCCAATGGATCCTCGTTA</w:t>
            </w:r>
            <w:r w:rsidRPr="00ED75A4">
              <w:rPr>
                <w:rFonts w:ascii="Arial" w:hAnsi="Arial" w:cs="Arial"/>
                <w:sz w:val="16"/>
                <w:szCs w:val="16"/>
              </w:rPr>
              <w:t xml:space="preserve"> -3’</w:t>
            </w:r>
          </w:p>
        </w:tc>
        <w:tc>
          <w:tcPr>
            <w:tcW w:w="1134" w:type="dxa"/>
          </w:tcPr>
          <w:p w14:paraId="2C5AE4B1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M10098</w:t>
            </w:r>
          </w:p>
        </w:tc>
        <w:tc>
          <w:tcPr>
            <w:tcW w:w="993" w:type="dxa"/>
          </w:tcPr>
          <w:p w14:paraId="36042AA0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</w:tr>
      <w:tr w:rsidR="00865D69" w:rsidRPr="00ED75A4" w14:paraId="2D98C720" w14:textId="77777777" w:rsidTr="00A30C6A">
        <w:trPr>
          <w:trHeight w:val="278"/>
        </w:trPr>
        <w:tc>
          <w:tcPr>
            <w:tcW w:w="1322" w:type="dxa"/>
          </w:tcPr>
          <w:p w14:paraId="3F8D8907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YC</w:t>
            </w:r>
          </w:p>
        </w:tc>
        <w:tc>
          <w:tcPr>
            <w:tcW w:w="2903" w:type="dxa"/>
          </w:tcPr>
          <w:p w14:paraId="33CE968E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color w:val="000000"/>
                <w:sz w:val="16"/>
                <w:szCs w:val="16"/>
              </w:rPr>
              <w:t>CGGTGGCAAATTCAAGTCCT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1772843B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color w:val="000000"/>
                <w:sz w:val="16"/>
                <w:szCs w:val="16"/>
              </w:rPr>
              <w:t>TTCCTGAATTCTCCGGTGCA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1F477938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F022115.1</w:t>
            </w:r>
          </w:p>
        </w:tc>
        <w:tc>
          <w:tcPr>
            <w:tcW w:w="993" w:type="dxa"/>
          </w:tcPr>
          <w:p w14:paraId="14020C26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</w:tr>
      <w:tr w:rsidR="00865D69" w:rsidRPr="00ED75A4" w14:paraId="0782F454" w14:textId="77777777" w:rsidTr="00A30C6A">
        <w:trPr>
          <w:trHeight w:val="278"/>
        </w:trPr>
        <w:tc>
          <w:tcPr>
            <w:tcW w:w="1322" w:type="dxa"/>
          </w:tcPr>
          <w:p w14:paraId="591BEEBD" w14:textId="28204CB3" w:rsidR="00865D69" w:rsidRPr="00ED75A4" w:rsidRDefault="000022B2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IL</w:t>
            </w:r>
            <w:r w:rsidR="00865D69"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2903" w:type="dxa"/>
          </w:tcPr>
          <w:p w14:paraId="1FA2B9E1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tgaacagcctcacagagca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40C1B1D3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gcgagtgtccttctcatggt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61CFB142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13982</w:t>
            </w:r>
          </w:p>
        </w:tc>
        <w:tc>
          <w:tcPr>
            <w:tcW w:w="993" w:type="dxa"/>
          </w:tcPr>
          <w:p w14:paraId="77D0275C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75A4">
              <w:rPr>
                <w:rFonts w:ascii="Arial" w:eastAsia="MS Mincho" w:hAnsi="Arial" w:cs="Arial"/>
                <w:sz w:val="16"/>
                <w:szCs w:val="16"/>
              </w:rPr>
              <w:t>151</w:t>
            </w:r>
          </w:p>
        </w:tc>
      </w:tr>
      <w:tr w:rsidR="00865D69" w:rsidRPr="00ED75A4" w14:paraId="41922E29" w14:textId="77777777" w:rsidTr="00A30C6A">
        <w:trPr>
          <w:trHeight w:val="278"/>
        </w:trPr>
        <w:tc>
          <w:tcPr>
            <w:tcW w:w="1322" w:type="dxa"/>
          </w:tcPr>
          <w:p w14:paraId="45E3F064" w14:textId="54CA91C8" w:rsidR="00865D69" w:rsidRPr="00ED75A4" w:rsidRDefault="000022B2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snapToGrid w:val="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IL</w:t>
            </w:r>
            <w:r w:rsidR="00865D69"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2903" w:type="dxa"/>
          </w:tcPr>
          <w:p w14:paraId="5489F6CE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CCTTCCAAAGATGGCTGAAA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4BCE2BCE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AGCTCTGGCTTGTTCCTCAC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3F73580D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napToGrid w:val="0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NM000600</w:t>
            </w:r>
          </w:p>
        </w:tc>
        <w:tc>
          <w:tcPr>
            <w:tcW w:w="993" w:type="dxa"/>
          </w:tcPr>
          <w:p w14:paraId="4705B8DF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153</w:t>
            </w:r>
          </w:p>
        </w:tc>
      </w:tr>
      <w:tr w:rsidR="00865D69" w:rsidRPr="00ED75A4" w14:paraId="7DCAC71A" w14:textId="77777777" w:rsidTr="00A30C6A">
        <w:trPr>
          <w:trHeight w:val="278"/>
        </w:trPr>
        <w:tc>
          <w:tcPr>
            <w:tcW w:w="1322" w:type="dxa"/>
          </w:tcPr>
          <w:p w14:paraId="2001AAFF" w14:textId="5B4E680E" w:rsidR="00865D69" w:rsidRPr="00ED75A4" w:rsidRDefault="000022B2" w:rsidP="00A30C6A">
            <w:pPr>
              <w:contextualSpacing/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ED75A4">
              <w:rPr>
                <w:rFonts w:ascii="Arial" w:hAnsi="Arial" w:cs="Arial"/>
                <w:bCs/>
                <w:i/>
                <w:sz w:val="16"/>
                <w:szCs w:val="16"/>
              </w:rPr>
              <w:t>I</w:t>
            </w:r>
            <w:r w:rsidR="00865D69" w:rsidRPr="00ED75A4">
              <w:rPr>
                <w:rFonts w:ascii="Arial" w:hAnsi="Arial" w:cs="Arial"/>
                <w:bCs/>
                <w:i/>
                <w:sz w:val="16"/>
                <w:szCs w:val="16"/>
              </w:rPr>
              <w:t>-8</w:t>
            </w:r>
          </w:p>
        </w:tc>
        <w:tc>
          <w:tcPr>
            <w:tcW w:w="2903" w:type="dxa"/>
          </w:tcPr>
          <w:p w14:paraId="7B09B2C7" w14:textId="77777777" w:rsidR="00865D69" w:rsidRPr="00ED75A4" w:rsidRDefault="00865D69" w:rsidP="00A30C6A">
            <w:pPr>
              <w:spacing w:after="58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5’-</w:t>
            </w:r>
            <w:r w:rsidRPr="00ED75A4">
              <w:rPr>
                <w:rFonts w:ascii="Arial" w:eastAsia="MS Mincho" w:hAnsi="Arial" w:cs="Arial"/>
                <w:sz w:val="16"/>
                <w:szCs w:val="16"/>
              </w:rPr>
              <w:t xml:space="preserve"> GCCTTCCTGATTTCTGCAGC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 xml:space="preserve"> -3’</w:t>
            </w:r>
          </w:p>
        </w:tc>
        <w:tc>
          <w:tcPr>
            <w:tcW w:w="3141" w:type="dxa"/>
          </w:tcPr>
          <w:p w14:paraId="3E1C7AB3" w14:textId="77777777" w:rsidR="00865D69" w:rsidRPr="00ED75A4" w:rsidRDefault="00865D69" w:rsidP="00A30C6A">
            <w:pPr>
              <w:spacing w:after="58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5’-</w:t>
            </w:r>
            <w:r w:rsidRPr="00ED75A4">
              <w:rPr>
                <w:rFonts w:ascii="Arial" w:eastAsia="MS Mincho" w:hAnsi="Arial" w:cs="Arial"/>
                <w:sz w:val="16"/>
                <w:szCs w:val="16"/>
              </w:rPr>
              <w:t xml:space="preserve"> CGCAGTGTGGTCCACTCTCA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 xml:space="preserve"> -3’</w:t>
            </w:r>
          </w:p>
        </w:tc>
        <w:tc>
          <w:tcPr>
            <w:tcW w:w="1134" w:type="dxa"/>
          </w:tcPr>
          <w:p w14:paraId="659BE8FC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NM000584</w:t>
            </w:r>
          </w:p>
        </w:tc>
        <w:tc>
          <w:tcPr>
            <w:tcW w:w="993" w:type="dxa"/>
          </w:tcPr>
          <w:p w14:paraId="29460216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eastAsia="MS Mincho" w:hAnsi="Arial" w:cs="Arial"/>
                <w:sz w:val="16"/>
                <w:szCs w:val="16"/>
              </w:rPr>
              <w:t>149</w:t>
            </w:r>
          </w:p>
        </w:tc>
      </w:tr>
      <w:tr w:rsidR="00865D69" w:rsidRPr="00ED75A4" w14:paraId="27695815" w14:textId="77777777" w:rsidTr="00A30C6A">
        <w:trPr>
          <w:trHeight w:val="278"/>
        </w:trPr>
        <w:tc>
          <w:tcPr>
            <w:tcW w:w="1322" w:type="dxa"/>
          </w:tcPr>
          <w:p w14:paraId="67452ABA" w14:textId="67B597D8" w:rsidR="00865D69" w:rsidRPr="00ED75A4" w:rsidRDefault="000022B2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IL</w:t>
            </w:r>
            <w:r w:rsidR="00865D69"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03" w:type="dxa"/>
          </w:tcPr>
          <w:p w14:paraId="63850C31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tgccttcagcagagtgaaga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02319FDA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ggtcttggttctcagcttg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44CE1ED3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Y029171</w:t>
            </w:r>
          </w:p>
        </w:tc>
        <w:tc>
          <w:tcPr>
            <w:tcW w:w="993" w:type="dxa"/>
          </w:tcPr>
          <w:p w14:paraId="32815A13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eastAsia="MS Mincho" w:hAnsi="Arial" w:cs="Arial"/>
                <w:sz w:val="16"/>
                <w:szCs w:val="16"/>
              </w:rPr>
              <w:t>169</w:t>
            </w:r>
          </w:p>
        </w:tc>
      </w:tr>
      <w:tr w:rsidR="00865D69" w:rsidRPr="00ED75A4" w14:paraId="24FB64B3" w14:textId="77777777" w:rsidTr="00A30C6A">
        <w:trPr>
          <w:trHeight w:val="278"/>
        </w:trPr>
        <w:tc>
          <w:tcPr>
            <w:tcW w:w="1322" w:type="dxa"/>
          </w:tcPr>
          <w:p w14:paraId="0F64D48E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2903" w:type="dxa"/>
          </w:tcPr>
          <w:p w14:paraId="2A3B0488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GAAAGCTTGCCTCAATCCTG-3’</w:t>
            </w:r>
          </w:p>
        </w:tc>
        <w:tc>
          <w:tcPr>
            <w:tcW w:w="3141" w:type="dxa"/>
          </w:tcPr>
          <w:p w14:paraId="3529B10B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GCCTCTGCAGCTGTGTCTCT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1B79D275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NM001511</w:t>
            </w:r>
          </w:p>
        </w:tc>
        <w:tc>
          <w:tcPr>
            <w:tcW w:w="993" w:type="dxa"/>
          </w:tcPr>
          <w:p w14:paraId="2B8B95B7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</w:tr>
      <w:tr w:rsidR="00865D69" w:rsidRPr="00ED75A4" w14:paraId="3E1679D9" w14:textId="77777777" w:rsidTr="00A30C6A">
        <w:trPr>
          <w:trHeight w:val="278"/>
        </w:trPr>
        <w:tc>
          <w:tcPr>
            <w:tcW w:w="1322" w:type="dxa"/>
          </w:tcPr>
          <w:p w14:paraId="5B52EAFC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2903" w:type="dxa"/>
          </w:tcPr>
          <w:p w14:paraId="170DBC16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caps/>
                <w:sz w:val="16"/>
                <w:szCs w:val="16"/>
                <w:lang w:val="en-US" w:eastAsia="en-GB"/>
              </w:rPr>
              <w:t>ctgctcctgctcctggt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04F5591C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gctttctgcccattcttga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536834BA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D75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M002089</w:t>
            </w:r>
          </w:p>
        </w:tc>
        <w:tc>
          <w:tcPr>
            <w:tcW w:w="993" w:type="dxa"/>
          </w:tcPr>
          <w:p w14:paraId="5FBBAE31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865D69" w:rsidRPr="00ED75A4" w14:paraId="4D1ECCCB" w14:textId="77777777" w:rsidTr="00A30C6A">
        <w:trPr>
          <w:trHeight w:val="278"/>
        </w:trPr>
        <w:tc>
          <w:tcPr>
            <w:tcW w:w="1322" w:type="dxa"/>
          </w:tcPr>
          <w:p w14:paraId="7F4D50D2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2903" w:type="dxa"/>
          </w:tcPr>
          <w:p w14:paraId="54228412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TCTGTGCCTGCTGCTCATAG-3’</w:t>
            </w:r>
          </w:p>
        </w:tc>
        <w:tc>
          <w:tcPr>
            <w:tcW w:w="3141" w:type="dxa"/>
          </w:tcPr>
          <w:p w14:paraId="4B318313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AGATCTCCTTGGCCACAAT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457E5641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X14768</w:t>
            </w:r>
          </w:p>
        </w:tc>
        <w:tc>
          <w:tcPr>
            <w:tcW w:w="993" w:type="dxa"/>
          </w:tcPr>
          <w:p w14:paraId="1ABFDA1A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</w:tr>
      <w:tr w:rsidR="00865D69" w:rsidRPr="00ED75A4" w14:paraId="3A575D28" w14:textId="77777777" w:rsidTr="00A30C6A">
        <w:trPr>
          <w:trHeight w:val="278"/>
        </w:trPr>
        <w:tc>
          <w:tcPr>
            <w:tcW w:w="1322" w:type="dxa"/>
          </w:tcPr>
          <w:p w14:paraId="31A36E2D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2903" w:type="dxa"/>
          </w:tcPr>
          <w:p w14:paraId="65C6736F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CCATATTCCTCGGACACCAC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09476748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TGTACTCCCGAACCCATTTC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1351F599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NM002985</w:t>
            </w:r>
          </w:p>
        </w:tc>
        <w:tc>
          <w:tcPr>
            <w:tcW w:w="993" w:type="dxa"/>
          </w:tcPr>
          <w:p w14:paraId="4A47AA26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865D69" w:rsidRPr="00ED75A4" w14:paraId="25F00D55" w14:textId="77777777" w:rsidTr="00A30C6A">
        <w:trPr>
          <w:trHeight w:val="327"/>
        </w:trPr>
        <w:tc>
          <w:tcPr>
            <w:tcW w:w="1322" w:type="dxa"/>
          </w:tcPr>
          <w:p w14:paraId="449D89D8" w14:textId="00050293" w:rsidR="00865D69" w:rsidRPr="005C5985" w:rsidRDefault="005C5985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C5985">
              <w:rPr>
                <w:rFonts w:ascii="Arial" w:hAnsi="Arial" w:cs="Arial"/>
                <w:i/>
                <w:sz w:val="16"/>
                <w:szCs w:val="16"/>
              </w:rPr>
              <w:t>TNF</w:t>
            </w:r>
            <w:r w:rsidRPr="005C5985">
              <w:rPr>
                <w:rFonts w:ascii="Arial" w:eastAsia="Arial Unicode MS" w:hAnsi="Arial" w:cs="Arial"/>
                <w:i/>
                <w:sz w:val="16"/>
                <w:szCs w:val="16"/>
              </w:rPr>
              <w:t>α</w:t>
            </w:r>
          </w:p>
        </w:tc>
        <w:tc>
          <w:tcPr>
            <w:tcW w:w="2903" w:type="dxa"/>
          </w:tcPr>
          <w:p w14:paraId="6ABDF3CA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GAGAAGGGTGACCGACTCA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143E81CC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GGTTGAGGGTGTCTGAAGGA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3D063ACA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NM000594</w:t>
            </w:r>
          </w:p>
        </w:tc>
        <w:tc>
          <w:tcPr>
            <w:tcW w:w="993" w:type="dxa"/>
          </w:tcPr>
          <w:p w14:paraId="330A1C65" w14:textId="77777777" w:rsidR="00865D69" w:rsidRPr="00ED75A4" w:rsidRDefault="00865D69" w:rsidP="00A30C6A">
            <w:pPr>
              <w:contextualSpacing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</w:tr>
      <w:tr w:rsidR="00865D69" w:rsidRPr="00ED75A4" w14:paraId="57B76F59" w14:textId="77777777" w:rsidTr="00A30C6A">
        <w:trPr>
          <w:trHeight w:val="278"/>
        </w:trPr>
        <w:tc>
          <w:tcPr>
            <w:tcW w:w="1322" w:type="dxa"/>
          </w:tcPr>
          <w:p w14:paraId="053C4A07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OTR</w:t>
            </w:r>
          </w:p>
        </w:tc>
        <w:tc>
          <w:tcPr>
            <w:tcW w:w="2903" w:type="dxa"/>
          </w:tcPr>
          <w:p w14:paraId="74F0A157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5_-AGAAGCACTCGCGCCTCTT-3</w:t>
            </w:r>
          </w:p>
        </w:tc>
        <w:tc>
          <w:tcPr>
            <w:tcW w:w="3141" w:type="dxa"/>
          </w:tcPr>
          <w:p w14:paraId="4E6A8CA7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5_-AGGTGATGTCCCACAGCAACT-3</w:t>
            </w:r>
          </w:p>
        </w:tc>
        <w:tc>
          <w:tcPr>
            <w:tcW w:w="1134" w:type="dxa"/>
          </w:tcPr>
          <w:p w14:paraId="68A2BADB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NM000916</w:t>
            </w:r>
          </w:p>
        </w:tc>
        <w:tc>
          <w:tcPr>
            <w:tcW w:w="993" w:type="dxa"/>
          </w:tcPr>
          <w:p w14:paraId="45E75BBE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</w:tr>
      <w:tr w:rsidR="00865D69" w:rsidRPr="00ED75A4" w14:paraId="3AA742A1" w14:textId="77777777" w:rsidTr="00A30C6A">
        <w:trPr>
          <w:trHeight w:val="278"/>
        </w:trPr>
        <w:tc>
          <w:tcPr>
            <w:tcW w:w="1322" w:type="dxa"/>
          </w:tcPr>
          <w:p w14:paraId="333795AE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Cx43</w:t>
            </w:r>
          </w:p>
        </w:tc>
        <w:tc>
          <w:tcPr>
            <w:tcW w:w="2903" w:type="dxa"/>
          </w:tcPr>
          <w:p w14:paraId="767600B6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GGATTCA</w:t>
            </w: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GCTTGAGTGCT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2806316B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  <w:lang w:val="en-US"/>
              </w:rPr>
              <w:t>5’-GGTCGCTCTTTCCCTTAACC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10A28D8C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BC026329</w:t>
            </w:r>
          </w:p>
        </w:tc>
        <w:tc>
          <w:tcPr>
            <w:tcW w:w="993" w:type="dxa"/>
          </w:tcPr>
          <w:p w14:paraId="471CE5C3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</w:tr>
      <w:tr w:rsidR="00865D69" w:rsidRPr="00ED75A4" w14:paraId="63698213" w14:textId="77777777" w:rsidTr="00A30C6A">
        <w:trPr>
          <w:trHeight w:val="278"/>
        </w:trPr>
        <w:tc>
          <w:tcPr>
            <w:tcW w:w="1322" w:type="dxa"/>
          </w:tcPr>
          <w:p w14:paraId="3DB3FDB2" w14:textId="09297237" w:rsidR="00865D69" w:rsidRPr="00ED75A4" w:rsidRDefault="000022B2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PGHS</w:t>
            </w:r>
            <w:r w:rsidR="00865D69"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2903" w:type="dxa"/>
          </w:tcPr>
          <w:p w14:paraId="3D185C06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TGTGCAACACTTGAGTGG CT-3’</w:t>
            </w:r>
          </w:p>
        </w:tc>
        <w:tc>
          <w:tcPr>
            <w:tcW w:w="3141" w:type="dxa"/>
          </w:tcPr>
          <w:p w14:paraId="6A8F1B28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ACTTTCTGTACTGCGGGTGG-3’</w:t>
            </w:r>
          </w:p>
        </w:tc>
        <w:tc>
          <w:tcPr>
            <w:tcW w:w="1134" w:type="dxa"/>
          </w:tcPr>
          <w:p w14:paraId="0F11CA97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AY151286</w:t>
            </w:r>
          </w:p>
        </w:tc>
        <w:tc>
          <w:tcPr>
            <w:tcW w:w="993" w:type="dxa"/>
          </w:tcPr>
          <w:p w14:paraId="3895BC67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</w:tr>
      <w:tr w:rsidR="00865D69" w:rsidRPr="00ED75A4" w14:paraId="38F21427" w14:textId="77777777" w:rsidTr="00A30C6A">
        <w:trPr>
          <w:trHeight w:val="278"/>
        </w:trPr>
        <w:tc>
          <w:tcPr>
            <w:tcW w:w="1322" w:type="dxa"/>
          </w:tcPr>
          <w:p w14:paraId="61AFF7C1" w14:textId="77777777" w:rsidR="00865D69" w:rsidRPr="00ED75A4" w:rsidRDefault="00865D69" w:rsidP="00A30C6A">
            <w:pPr>
              <w:pStyle w:val="NormalWeb"/>
              <w:shd w:val="clear" w:color="auto" w:fill="FFFFFF"/>
              <w:contextualSpacing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D75A4">
              <w:rPr>
                <w:rFonts w:ascii="Arial" w:hAnsi="Arial" w:cs="Arial"/>
                <w:i/>
                <w:color w:val="000000"/>
                <w:sz w:val="16"/>
                <w:szCs w:val="16"/>
              </w:rPr>
              <w:t>PGHD</w:t>
            </w:r>
          </w:p>
        </w:tc>
        <w:tc>
          <w:tcPr>
            <w:tcW w:w="2903" w:type="dxa"/>
          </w:tcPr>
          <w:p w14:paraId="36C093AF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gtgaaggcggcatcattatc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3141" w:type="dxa"/>
          </w:tcPr>
          <w:p w14:paraId="14EE81FC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5’-</w:t>
            </w:r>
            <w:r w:rsidRPr="00ED75A4">
              <w:rPr>
                <w:rFonts w:ascii="Arial" w:eastAsia="Times New Roman" w:hAnsi="Arial" w:cs="Arial"/>
                <w:caps/>
                <w:sz w:val="16"/>
                <w:szCs w:val="16"/>
                <w:lang w:val="en-US" w:eastAsia="en-GB"/>
              </w:rPr>
              <w:t>ttgattcaaggatggctgtg</w:t>
            </w:r>
            <w:r w:rsidRPr="00ED75A4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1134" w:type="dxa"/>
          </w:tcPr>
          <w:p w14:paraId="1CFD591F" w14:textId="77777777" w:rsidR="00865D69" w:rsidRPr="00ED75A4" w:rsidRDefault="00865D69" w:rsidP="00A30C6A">
            <w:pPr>
              <w:pStyle w:val="ColorfulList-Accent11"/>
              <w:autoSpaceDE w:val="0"/>
              <w:autoSpaceDN w:val="0"/>
              <w:adjustRightInd w:val="0"/>
              <w:spacing w:before="0"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76465.1</w:t>
            </w:r>
          </w:p>
        </w:tc>
        <w:tc>
          <w:tcPr>
            <w:tcW w:w="993" w:type="dxa"/>
          </w:tcPr>
          <w:p w14:paraId="3E50B30F" w14:textId="77777777" w:rsidR="00865D69" w:rsidRPr="00ED75A4" w:rsidRDefault="00865D69" w:rsidP="00A30C6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75A4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</w:tr>
    </w:tbl>
    <w:p w14:paraId="39FBDD82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0E6D86B1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1AD4EC33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75762755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50CFDAAB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5104B673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3CD83BEF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4E8017B7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231AA3CB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500A7431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3C1866A6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0F26C8E5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5DF5C3D2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386625D5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41C62E5A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6AED0198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21630853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6F432567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7DFEC4AB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31CBD5D3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73D6C34F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110FAEBB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21AEE752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p w14:paraId="04FB1AC2" w14:textId="77777777" w:rsidR="00865D69" w:rsidRPr="00ED75A4" w:rsidRDefault="00865D69" w:rsidP="00865D69">
      <w:pPr>
        <w:rPr>
          <w:rFonts w:ascii="Arial" w:hAnsi="Arial" w:cs="Arial"/>
          <w:b/>
          <w:sz w:val="16"/>
          <w:szCs w:val="16"/>
        </w:rPr>
      </w:pPr>
    </w:p>
    <w:sectPr w:rsidR="00865D69" w:rsidRPr="00ED75A4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D69"/>
    <w:rsid w:val="000022B2"/>
    <w:rsid w:val="000C588D"/>
    <w:rsid w:val="000D2BB2"/>
    <w:rsid w:val="001218BB"/>
    <w:rsid w:val="001558DF"/>
    <w:rsid w:val="00163092"/>
    <w:rsid w:val="001C100F"/>
    <w:rsid w:val="001D483D"/>
    <w:rsid w:val="00216D95"/>
    <w:rsid w:val="00224317"/>
    <w:rsid w:val="00252FBE"/>
    <w:rsid w:val="0026227E"/>
    <w:rsid w:val="00270B99"/>
    <w:rsid w:val="002D6757"/>
    <w:rsid w:val="002F2011"/>
    <w:rsid w:val="0030730B"/>
    <w:rsid w:val="0034158B"/>
    <w:rsid w:val="003C56E9"/>
    <w:rsid w:val="00426F34"/>
    <w:rsid w:val="00463A99"/>
    <w:rsid w:val="00467E93"/>
    <w:rsid w:val="004A2125"/>
    <w:rsid w:val="004C0B70"/>
    <w:rsid w:val="004C419E"/>
    <w:rsid w:val="004F2D3D"/>
    <w:rsid w:val="00507CA4"/>
    <w:rsid w:val="00536812"/>
    <w:rsid w:val="00555222"/>
    <w:rsid w:val="0056533F"/>
    <w:rsid w:val="005A3CC6"/>
    <w:rsid w:val="005C5985"/>
    <w:rsid w:val="00641DA5"/>
    <w:rsid w:val="00685D24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65D69"/>
    <w:rsid w:val="008E3576"/>
    <w:rsid w:val="008F0324"/>
    <w:rsid w:val="008F2A78"/>
    <w:rsid w:val="00920B5A"/>
    <w:rsid w:val="00956BC1"/>
    <w:rsid w:val="009752FB"/>
    <w:rsid w:val="00975A39"/>
    <w:rsid w:val="00975F49"/>
    <w:rsid w:val="009A31FF"/>
    <w:rsid w:val="009A3F9B"/>
    <w:rsid w:val="009A6EA8"/>
    <w:rsid w:val="00A30C6A"/>
    <w:rsid w:val="00A51F50"/>
    <w:rsid w:val="00A57C5C"/>
    <w:rsid w:val="00A60A2F"/>
    <w:rsid w:val="00A63CE2"/>
    <w:rsid w:val="00B027A6"/>
    <w:rsid w:val="00B701D5"/>
    <w:rsid w:val="00BB42F0"/>
    <w:rsid w:val="00C3451C"/>
    <w:rsid w:val="00C645D0"/>
    <w:rsid w:val="00C723CE"/>
    <w:rsid w:val="00C750EB"/>
    <w:rsid w:val="00C8410C"/>
    <w:rsid w:val="00CD1A03"/>
    <w:rsid w:val="00D05170"/>
    <w:rsid w:val="00D0597A"/>
    <w:rsid w:val="00DA46DB"/>
    <w:rsid w:val="00DF5D22"/>
    <w:rsid w:val="00E14B06"/>
    <w:rsid w:val="00E30179"/>
    <w:rsid w:val="00E350A7"/>
    <w:rsid w:val="00E364E1"/>
    <w:rsid w:val="00EC37BF"/>
    <w:rsid w:val="00ED5A3E"/>
    <w:rsid w:val="00ED75A4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BE9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5D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5D69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customStyle="1" w:styleId="ColorfulList-Accent11">
    <w:name w:val="Colorful List - Accent 11"/>
    <w:basedOn w:val="Normal"/>
    <w:qFormat/>
    <w:rsid w:val="00865D69"/>
    <w:pPr>
      <w:spacing w:before="120" w:after="320" w:line="360" w:lineRule="auto"/>
      <w:ind w:left="720"/>
      <w:contextualSpacing/>
      <w:jc w:val="both"/>
    </w:pPr>
    <w:rPr>
      <w:rFonts w:ascii="Cambria" w:eastAsia="SimSun" w:hAnsi="Cambria" w:cs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6</cp:revision>
  <dcterms:created xsi:type="dcterms:W3CDTF">2018-04-04T21:33:00Z</dcterms:created>
  <dcterms:modified xsi:type="dcterms:W3CDTF">2021-04-09T19:41:00Z</dcterms:modified>
</cp:coreProperties>
</file>